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5DB4B" w14:textId="1A7636EA" w:rsidR="00AA6BE1" w:rsidRDefault="00287154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b/>
        </w:rPr>
        <w:t xml:space="preserve">Table </w:t>
      </w:r>
      <w:proofErr w:type="gramStart"/>
      <w:r>
        <w:rPr>
          <w:b/>
        </w:rPr>
        <w:t>S4</w:t>
      </w:r>
      <w:r w:rsidR="00665A1C" w:rsidRPr="00665A1C">
        <w:rPr>
          <w:b/>
        </w:rPr>
        <w:t xml:space="preserve">  Antibody</w:t>
      </w:r>
      <w:proofErr w:type="gramEnd"/>
      <w:r w:rsidR="00665A1C" w:rsidRPr="00665A1C">
        <w:rPr>
          <w:b/>
        </w:rPr>
        <w:t xml:space="preserve"> Responses</w:t>
      </w:r>
      <w:r w:rsidR="00AA6BE1">
        <w:rPr>
          <w:b/>
        </w:rPr>
        <w:t xml:space="preserve">.  </w:t>
      </w:r>
      <w:r w:rsidR="00AA6BE1">
        <w:rPr>
          <w:rFonts w:ascii="Times New Roman" w:hAnsi="Times New Roman" w:cs="Times New Roman"/>
        </w:rPr>
        <w:t>The 45 ZIKV-infected study participants</w:t>
      </w:r>
      <w:r w:rsidR="003249EB">
        <w:rPr>
          <w:rFonts w:ascii="Times New Roman" w:hAnsi="Times New Roman" w:cs="Times New Roman"/>
        </w:rPr>
        <w:t xml:space="preserve"> (cases)</w:t>
      </w:r>
      <w:r w:rsidR="00AA6BE1">
        <w:rPr>
          <w:rFonts w:ascii="Times New Roman" w:hAnsi="Times New Roman" w:cs="Times New Roman"/>
        </w:rPr>
        <w:t xml:space="preserve"> were </w:t>
      </w:r>
    </w:p>
    <w:p w14:paraId="7946348B" w14:textId="77777777" w:rsidR="00AA6BE1" w:rsidRDefault="00AA6B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racterized as DENV-experienced (n=13; shaded gray in the table) if the </w:t>
      </w:r>
      <w:proofErr w:type="spellStart"/>
      <w:r>
        <w:rPr>
          <w:rFonts w:ascii="Times New Roman" w:hAnsi="Times New Roman" w:cs="Times New Roman"/>
        </w:rPr>
        <w:t>NAb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7F53B3B1" w14:textId="68C46647" w:rsidR="003249EB" w:rsidRDefault="00AA6B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ter (FRNT) to DENV 1, 2, 3, and/or 4 was </w:t>
      </w:r>
      <w:r w:rsidRPr="00E13A3F">
        <w:rPr>
          <w:rFonts w:ascii="Times New Roman" w:hAnsi="Times New Roman" w:cs="Times New Roman"/>
          <w:u w:val="single"/>
        </w:rPr>
        <w:t>&gt;</w:t>
      </w:r>
      <w:r w:rsidR="003249EB">
        <w:rPr>
          <w:rFonts w:ascii="Times New Roman" w:hAnsi="Times New Roman" w:cs="Times New Roman"/>
        </w:rPr>
        <w:t>250;</w:t>
      </w:r>
      <w:r>
        <w:rPr>
          <w:rFonts w:ascii="Times New Roman" w:hAnsi="Times New Roman" w:cs="Times New Roman"/>
        </w:rPr>
        <w:t xml:space="preserve"> or as DENV-naïve if &lt;250 (n=32). </w:t>
      </w:r>
    </w:p>
    <w:p w14:paraId="4E3B8F4D" w14:textId="77777777" w:rsidR="003249EB" w:rsidRDefault="003249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ast 11 subjects in the table were test negative controls whose diagnostic testing </w:t>
      </w:r>
    </w:p>
    <w:p w14:paraId="4BB6D22C" w14:textId="2B65F4D3" w:rsidR="00A641F5" w:rsidRPr="00AA6BE1" w:rsidRDefault="003249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not confirm ZIKV infection.</w:t>
      </w:r>
      <w:r w:rsidR="00AA6BE1">
        <w:rPr>
          <w:rFonts w:ascii="Times New Roman" w:hAnsi="Times New Roman" w:cs="Times New Roman"/>
        </w:rPr>
        <w:t xml:space="preserve"> </w:t>
      </w:r>
    </w:p>
    <w:tbl>
      <w:tblPr>
        <w:tblW w:w="4333" w:type="pct"/>
        <w:tblLayout w:type="fixed"/>
        <w:tblLook w:val="04A0" w:firstRow="1" w:lastRow="0" w:firstColumn="1" w:lastColumn="0" w:noHBand="0" w:noVBand="1"/>
      </w:tblPr>
      <w:tblGrid>
        <w:gridCol w:w="1089"/>
        <w:gridCol w:w="771"/>
        <w:gridCol w:w="592"/>
        <w:gridCol w:w="547"/>
        <w:gridCol w:w="627"/>
        <w:gridCol w:w="627"/>
        <w:gridCol w:w="627"/>
        <w:gridCol w:w="686"/>
        <w:gridCol w:w="660"/>
        <w:gridCol w:w="970"/>
        <w:gridCol w:w="889"/>
      </w:tblGrid>
      <w:tr w:rsidR="002B011A" w:rsidRPr="007856E9" w14:paraId="1F162257" w14:textId="77777777" w:rsidTr="002B011A">
        <w:trPr>
          <w:cantSplit/>
          <w:trHeight w:val="288"/>
          <w:tblHeader/>
        </w:trPr>
        <w:tc>
          <w:tcPr>
            <w:tcW w:w="673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A9BB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1" w:name="RANGE!A4"/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A Confirmed?</w:t>
            </w:r>
            <w:bookmarkEnd w:id="1"/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7D80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B7138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38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0F8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PO</w:t>
            </w:r>
          </w:p>
        </w:tc>
        <w:tc>
          <w:tcPr>
            <w:tcW w:w="388" w:type="pct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3F88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V IgG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5886C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V IgM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369A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V FRNT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DF06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NV 1 FRNT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FD68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NV 2 FRNT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A6B89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NV 3 FRNT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04C5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NV 4 FRNT</w:t>
            </w:r>
          </w:p>
        </w:tc>
      </w:tr>
      <w:tr w:rsidR="002B011A" w:rsidRPr="007856E9" w14:paraId="121DDD0F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302B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F78F8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4971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2E81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F0D4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D42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A41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21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337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C19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AD88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E60C9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F95C64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6419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03AF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202A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786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558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97E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891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41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A5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E038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A428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D1667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F39F43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5444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821A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F7AF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E83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D02FF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CCF5D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FF19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8B0D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9A568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F6A7E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B9506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D186395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5B00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21C3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434B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5377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D09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3B5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F3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6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51B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EF8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5DB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7D90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5</w:t>
            </w:r>
          </w:p>
        </w:tc>
      </w:tr>
      <w:tr w:rsidR="002B011A" w:rsidRPr="007856E9" w14:paraId="0BFA3B9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B1012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60D9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3F3D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122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061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25A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BDC8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731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24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D6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AB9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3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3EBD8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</w:tr>
      <w:tr w:rsidR="002B011A" w:rsidRPr="007856E9" w14:paraId="15E04ED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DBFC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291D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2354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944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BB6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4F3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E20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A81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6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11A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F6D6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54738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1</w:t>
            </w:r>
          </w:p>
        </w:tc>
      </w:tr>
      <w:tr w:rsidR="002B011A" w:rsidRPr="007856E9" w14:paraId="4A182B0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3E723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B174F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0E34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676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981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479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4AB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F3F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FD5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3AB1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37DC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480EBE2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7DF9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9B69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DA52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789F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14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068C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0A3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B1B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051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3A1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44B28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D6E7B7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E621F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17A3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A4B1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A15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0AE9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AF43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CAFCC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1.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503E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77B7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BA786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3A935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94837E4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82D8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C010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26D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3E80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DA6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D0E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C06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32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D051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31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FEE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DD927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6D8F9DC0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5182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CD0AA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E8B2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290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295F7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3FE84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BE4D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B3B8B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C1AE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45C3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256F8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2E1A12F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A3CD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1C1A4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27FA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7D15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7D14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53B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5317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2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6BEC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296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369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4A757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C7D432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145E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3100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B7C7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FC0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61B3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4FE5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0DCA5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9103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8F5A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81898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856B9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62D7F1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859A4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7BE28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AEBF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8EBD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BE60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755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703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1A87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904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C1A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4CD61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.5</w:t>
            </w:r>
          </w:p>
        </w:tc>
      </w:tr>
      <w:tr w:rsidR="002B011A" w:rsidRPr="007856E9" w14:paraId="7E0FC05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706C3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561C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53F0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1B9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78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9E6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20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235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37B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7DA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1065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D6D158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3B1B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56BC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3C6B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1C1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7E3FC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60DB1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C173C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9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8428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0B38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7C38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48495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38B61DD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E0E1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2A2C4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044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5D1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5278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543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AB5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23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0EBF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8E0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15D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D83C7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086578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6158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3D4D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A552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2884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218E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32A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F65C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5DC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B91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77F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266F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69E1E0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8536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5225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4123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1AED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E3E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796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CD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E5F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0C3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3EA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F96B8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7F32FE0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327D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D5F5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06C5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BCE4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9440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B1A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B0F2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5BC4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F64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A49F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234A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044F0B0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8063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88C2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9</w:t>
            </w: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A7B5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D077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93B8A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20558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7F15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755FC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E80F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9994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D9094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B8D854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D23CE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76F6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3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8C0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98CE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E4D0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F10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558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48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079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8124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1138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01688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EC1D92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F3D3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1CAFA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AEAD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4BF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E9B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B48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F10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5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3D6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010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809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D68F6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A8C9D5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B4CA8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A14D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FB6E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4148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74B8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D0C3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D6290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F0AA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C679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2396E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61EB4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9AF65F9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F7D37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1D640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7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382E4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62625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63C17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025A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5CCA1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C236F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62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C279D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45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C81EA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24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84D54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56.9</w:t>
            </w:r>
          </w:p>
        </w:tc>
      </w:tr>
      <w:tr w:rsidR="002B011A" w:rsidRPr="007856E9" w14:paraId="1548094C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8E7F97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65B302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353897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8CF57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3B11D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CCBB0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D51B6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D3F9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7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91CBC9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E7B55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7.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C996F1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</w:tr>
      <w:tr w:rsidR="002B011A" w:rsidRPr="007856E9" w14:paraId="57553834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7995B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1602A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4406B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3121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8EB1A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5E61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D9A2C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29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4668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6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224B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00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AD2AD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9525A0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08.1</w:t>
            </w:r>
          </w:p>
        </w:tc>
      </w:tr>
      <w:tr w:rsidR="002B011A" w:rsidRPr="007856E9" w14:paraId="73EB559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B5A056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78ED49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7F062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C94A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4D33A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8C467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1B67E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1251F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82484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C0468C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0345D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8</w:t>
            </w:r>
          </w:p>
        </w:tc>
      </w:tr>
      <w:tr w:rsidR="002B011A" w:rsidRPr="007856E9" w14:paraId="3B5D8B5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6406C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09564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9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E40BC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47BD3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3233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FA3D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10858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3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DF72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51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028EBB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E6D1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DFFDA1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99</w:t>
            </w:r>
          </w:p>
        </w:tc>
      </w:tr>
      <w:tr w:rsidR="002B011A" w:rsidRPr="007856E9" w14:paraId="63ECEC50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EB7D8F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E0BF47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BAF616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DA75A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E106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FBA8D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D3AB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6A80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33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DF9E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C2D0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3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6D2114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34</w:t>
            </w:r>
          </w:p>
        </w:tc>
      </w:tr>
      <w:tr w:rsidR="002B011A" w:rsidRPr="007856E9" w14:paraId="65AE0887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332A30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8A47DC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97A5DB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2E0EB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4F6A9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5D5DB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8620E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C0E5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7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735349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2F510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2.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5457BD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7.1</w:t>
            </w:r>
          </w:p>
        </w:tc>
      </w:tr>
      <w:tr w:rsidR="002B011A" w:rsidRPr="007856E9" w14:paraId="56838AD9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08A202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E011E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C09C6D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E6F0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95030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A24CF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6F20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4F20B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7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A675D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1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040B9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4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93D0F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87</w:t>
            </w:r>
          </w:p>
        </w:tc>
      </w:tr>
      <w:tr w:rsidR="002B011A" w:rsidRPr="007856E9" w14:paraId="00EFA22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F7290C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9291C5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9317E6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296F8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FA8751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CA004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1C9A3F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FA360B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6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9C32D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27.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FA5C3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30.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559CB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22</w:t>
            </w:r>
          </w:p>
        </w:tc>
      </w:tr>
      <w:tr w:rsidR="002B011A" w:rsidRPr="007856E9" w14:paraId="3FE7DB48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2D62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2C88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7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AA6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5D8B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6E2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CFD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7D89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D3F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5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1242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540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16738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5</w:t>
            </w:r>
          </w:p>
        </w:tc>
      </w:tr>
      <w:tr w:rsidR="002B011A" w:rsidRPr="007856E9" w14:paraId="7F619A83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435E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54D4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1FBD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759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28A0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9F793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FB45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9D4AB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4963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8263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21BD2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5DF7CA5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7199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1FDA6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A99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293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E16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F36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862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CB0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250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FD5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0ED2CE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0B082FC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BD95A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37EC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3D1A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BA62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4278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20CD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88D0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A7D29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4625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0725E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446F1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C6FDCE1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6CDE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A038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A65C9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D1C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0048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AD0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E1C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2F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A63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1922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1158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1.3</w:t>
            </w:r>
          </w:p>
        </w:tc>
      </w:tr>
      <w:tr w:rsidR="002B011A" w:rsidRPr="007856E9" w14:paraId="603A7F7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9A89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455E4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EB72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9969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3A2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011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EF0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8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A42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A91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9B6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A1D470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</w:tr>
      <w:tr w:rsidR="002B011A" w:rsidRPr="007856E9" w14:paraId="2EFC716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9646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CDB1A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49B7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815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13F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19A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32D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2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D2C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363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8F91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4952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167BBA47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8429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F32C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B142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7E0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71DD4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43B83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E659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8BAB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477A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28C8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9C0BC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EEECFF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A5F8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48B2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3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1AE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17FC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FF2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4001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51B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C66C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F564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C86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316B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7CAF44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D839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DDC3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547A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4F34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B1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336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280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44E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EE86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8E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CE6A81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9CD6EA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A795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F1E1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1ED0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B170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01B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8E5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9EA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C0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41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7FE7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7A4C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896CDA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BBAB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7C0F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2E1E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12AA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E82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419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A3F3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7DB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3F2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761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F22C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.9</w:t>
            </w:r>
          </w:p>
        </w:tc>
      </w:tr>
      <w:tr w:rsidR="002B011A" w:rsidRPr="007856E9" w14:paraId="7C71E87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DAA0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FFD1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D70E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EE5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A072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225B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138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8A15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5D54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74D5B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38A0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EFE61A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8F151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CCF09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DABD0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0F25A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24D3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E158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1E1F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ADED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8A4E2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45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5E55A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AD957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13</w:t>
            </w:r>
          </w:p>
        </w:tc>
      </w:tr>
      <w:tr w:rsidR="002B011A" w:rsidRPr="007856E9" w14:paraId="20CA8F31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FF423B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40A451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908A27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DBDB9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18464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F0806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00A97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E7141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75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9DFF42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4.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A5A0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00.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01215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4.4</w:t>
            </w:r>
          </w:p>
        </w:tc>
      </w:tr>
      <w:tr w:rsidR="002B011A" w:rsidRPr="007856E9" w14:paraId="21A86BD6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40E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143F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733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DB57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7BD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3EF1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7C04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796B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E1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9F6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6B8FC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5.5</w:t>
            </w:r>
          </w:p>
        </w:tc>
      </w:tr>
      <w:tr w:rsidR="002B011A" w:rsidRPr="007856E9" w14:paraId="57FC44D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DB06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654F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5410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309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2B6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3EA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708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C9C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F58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E79E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A569E1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</w:tr>
      <w:tr w:rsidR="002B011A" w:rsidRPr="007856E9" w14:paraId="4EDD606C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95CC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7DC2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5E36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61D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CAFD7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6B03F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8401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CDF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2967F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8526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02C4EF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</w:tr>
      <w:tr w:rsidR="002B011A" w:rsidRPr="007856E9" w14:paraId="6253D16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C8E6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3234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9720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06C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7E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6F51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D0F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15F4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4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044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D5D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8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3B498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.2</w:t>
            </w:r>
          </w:p>
        </w:tc>
      </w:tr>
      <w:tr w:rsidR="002B011A" w:rsidRPr="007856E9" w14:paraId="29454EA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95B20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BFE0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C341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7F62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69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F3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3E3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89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67D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A844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1900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46031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1.8</w:t>
            </w:r>
          </w:p>
        </w:tc>
      </w:tr>
      <w:tr w:rsidR="002B011A" w:rsidRPr="007856E9" w14:paraId="1C782EC8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8362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2B1A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5A5E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C9F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79DC5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05F84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118D8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07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6EA16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32927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2A5D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C3F1E3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2</w:t>
            </w:r>
          </w:p>
        </w:tc>
      </w:tr>
      <w:tr w:rsidR="002B011A" w:rsidRPr="007856E9" w14:paraId="7C7FEEC1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9A764A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5CE3FA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46BC3D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13B5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13A9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55A2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54F25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5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4BAD3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2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4121F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9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C125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3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FBCE3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81</w:t>
            </w:r>
          </w:p>
        </w:tc>
      </w:tr>
      <w:tr w:rsidR="002B011A" w:rsidRPr="007856E9" w14:paraId="65E9FEE1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2F75A2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64A3D5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920352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9CD6C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E77B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81C78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D0CB7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1AF91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D1AA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7F8E3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A7E9A1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26</w:t>
            </w:r>
          </w:p>
        </w:tc>
      </w:tr>
      <w:tr w:rsidR="002B011A" w:rsidRPr="007856E9" w14:paraId="1C58F06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CE3E34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D92864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9359B0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9718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783FE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DC46DC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3B4E8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61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E4A40F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1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AB12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57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AE26F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BDC45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95.1</w:t>
            </w:r>
          </w:p>
        </w:tc>
      </w:tr>
      <w:tr w:rsidR="002B011A" w:rsidRPr="007856E9" w14:paraId="5D40F30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B0C797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89B90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302B3E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D836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A340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E3CF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A6F5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34C5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1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91975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52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6764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36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996E7A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9.9</w:t>
            </w:r>
          </w:p>
        </w:tc>
      </w:tr>
      <w:tr w:rsidR="002B011A" w:rsidRPr="007856E9" w14:paraId="7009189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FB8A18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91951D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B64AB5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0BC7A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F709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3C86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F6234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7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B359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10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84B6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56D5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23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D4B625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2.8</w:t>
            </w:r>
          </w:p>
        </w:tc>
      </w:tr>
      <w:tr w:rsidR="002B011A" w:rsidRPr="007856E9" w14:paraId="6B999311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802644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ECCD90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3AE72A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6762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4D3FA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88ED4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A77A09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A581E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A3E61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BFAF5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44.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FB771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10900352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ABDF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ADC4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7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9ED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6A89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AA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28E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6C2B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91E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7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784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19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1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3326D1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8.6</w:t>
            </w:r>
          </w:p>
        </w:tc>
      </w:tr>
      <w:tr w:rsidR="002B011A" w:rsidRPr="007856E9" w14:paraId="77FE870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C0CD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5B32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7B72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BB569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52F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2943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912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6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235D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C6CA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48B4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43D9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0.5</w:t>
            </w:r>
          </w:p>
        </w:tc>
      </w:tr>
      <w:tr w:rsidR="002B011A" w:rsidRPr="007856E9" w14:paraId="3C5B171D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8F4BA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56D26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3DB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1F7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6A3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26C2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D99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3FD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C5ED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F2E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8640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03A7ABC3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27AC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7D8D9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ED85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AB6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0A86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C9903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AD4B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28.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2C60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711E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970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E815BB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C6DAE76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275012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DB905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E1BFB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A098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0AA97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14983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21641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36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0940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2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EE55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2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57F64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4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B90C8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57</w:t>
            </w:r>
          </w:p>
        </w:tc>
      </w:tr>
      <w:tr w:rsidR="002B011A" w:rsidRPr="007856E9" w14:paraId="799A8753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6CAED5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1FEE71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AF311D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CC82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1AB4E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3DDD75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09AC1D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97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0AB5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E9DC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85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CCAF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44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E7E98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6.4</w:t>
            </w:r>
          </w:p>
        </w:tc>
      </w:tr>
      <w:tr w:rsidR="002B011A" w:rsidRPr="007856E9" w14:paraId="46DC059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8466BF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0A9DE6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FC58A7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2CD64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12453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99D288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D28EF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4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665CE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8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9DEC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8.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863A5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27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3783D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8.7</w:t>
            </w:r>
          </w:p>
        </w:tc>
      </w:tr>
      <w:tr w:rsidR="002B011A" w:rsidRPr="007856E9" w14:paraId="5357C874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CEF3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6BF50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A433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03D6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175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15F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FD1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79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645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5AC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388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0C5E7B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6E8DDEE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B1DA9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C960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4279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042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3AD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928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7BA6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658F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F85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1D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5C43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</w:tr>
      <w:tr w:rsidR="002B011A" w:rsidRPr="007856E9" w14:paraId="7BCE2CE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CEAC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8D38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8A59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F0C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FA7F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F301F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A056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27FA6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BF6B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7938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6BA60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7C4C2BE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9E184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170F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AFE1F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6A49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55D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197C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771D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8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673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E33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CF0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6FB6C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49908B2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6FDEE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7CCC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83F0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23A2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CC60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4C8D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B3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B904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0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2D9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3A5D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7FDF4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.4</w:t>
            </w:r>
          </w:p>
        </w:tc>
      </w:tr>
      <w:tr w:rsidR="002B011A" w:rsidRPr="007856E9" w14:paraId="2214A38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F71B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AB6F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A567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799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073B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7EE97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D018A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4FB4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DD19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3A6D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9707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2.3</w:t>
            </w:r>
          </w:p>
        </w:tc>
      </w:tr>
      <w:tr w:rsidR="002B011A" w:rsidRPr="007856E9" w14:paraId="6A93AED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D2B63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A4D74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E2EE2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5F8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E9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96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AF7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6A7F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7854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1DD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7B3B0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BEEF82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A661C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16DE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103C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FFB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68677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55D46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C1AE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05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4FA0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D471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0E70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FA00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49EA81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B24C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39388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3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973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43EB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7B8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220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FA31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F87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E79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E12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D482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3.1</w:t>
            </w:r>
          </w:p>
        </w:tc>
      </w:tr>
      <w:tr w:rsidR="002B011A" w:rsidRPr="007856E9" w14:paraId="5E85A30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23F9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6D314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96DC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A233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4B4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5A6E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FA3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CCA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935D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4A6A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6AD54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F028EC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BCB8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4D177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483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6EA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9424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542E5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830BC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67F6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71668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77604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B43F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57110D3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2C10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71BA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3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944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7E7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AFB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1DD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466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998E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B5F5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21E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CFF1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469AB3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F272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ADB4F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56C7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2D0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04C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B77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6AF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437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1A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5E8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3D02D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4708202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DA5A0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CEB2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70A5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4F59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1DC37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DFCB5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88F4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6.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1B335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8D9A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6ED61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116D82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2FDD3BF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B3845B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8D85AA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9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F1A56D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EB2D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A4AB0A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66DF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91DD3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DFBE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41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3AB616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C5BE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D1829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91</w:t>
            </w:r>
          </w:p>
        </w:tc>
      </w:tr>
      <w:tr w:rsidR="002B011A" w:rsidRPr="007856E9" w14:paraId="6C8763D8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EB1069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8570EF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EE64CC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B8384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542EF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099DF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A1AF0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98293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71899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6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CB7DC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4A0EBE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0.2</w:t>
            </w:r>
          </w:p>
        </w:tc>
      </w:tr>
      <w:tr w:rsidR="002B011A" w:rsidRPr="007856E9" w14:paraId="6B798B2B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10E4EA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CEB456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8D1CB1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3DAF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87DB6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F8DA6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E089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42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1711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12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081A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8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F7D0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37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8FE36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4.4</w:t>
            </w:r>
          </w:p>
        </w:tc>
      </w:tr>
      <w:tr w:rsidR="002B011A" w:rsidRPr="007856E9" w14:paraId="339D7BFB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30DCDF9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247A7E2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46269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44A1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7EC97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A729C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E06F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2478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3164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DDC2F7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314E4E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A19E62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AA29C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113F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B984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3D4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AA1E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126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EC0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2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CA0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665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BF79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4F6C6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</w:tr>
      <w:tr w:rsidR="002B011A" w:rsidRPr="007856E9" w14:paraId="512FD1C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E32F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50ED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5EB1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B50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B609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9EE7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2AB4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54.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6B190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ACC9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B5ACC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AB15C5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0.6</w:t>
            </w:r>
          </w:p>
        </w:tc>
      </w:tr>
      <w:tr w:rsidR="002B011A" w:rsidRPr="007856E9" w14:paraId="2780AC58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9012F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346CB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3C74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4EF7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2A7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B17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902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7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C56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7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F07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7B3C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F859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2</w:t>
            </w:r>
          </w:p>
        </w:tc>
      </w:tr>
      <w:tr w:rsidR="002B011A" w:rsidRPr="007856E9" w14:paraId="3481B37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085E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D07B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ED94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8AD1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41C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8099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5B5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8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979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63F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F6C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91778C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2.2</w:t>
            </w:r>
          </w:p>
        </w:tc>
      </w:tr>
      <w:tr w:rsidR="002B011A" w:rsidRPr="007856E9" w14:paraId="4FD47C27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F1DD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8CF1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DADA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BC95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05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FDD4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784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873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9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2D6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7D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29456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1.9</w:t>
            </w:r>
          </w:p>
        </w:tc>
      </w:tr>
      <w:tr w:rsidR="002B011A" w:rsidRPr="007856E9" w14:paraId="38D3C15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BBC4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63075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EB2F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9E2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0520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6F2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D8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4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8655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4650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1C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A876FA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9BE15C0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D3F1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59FAF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DDCF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EDA3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47945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1234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AD83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8.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C57E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19A3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A5077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1C4CE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B83A21F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5541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C110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7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01F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B7A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BE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0D3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6D9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EB3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7F5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476F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83EF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31FFB2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F747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33CE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4AE6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8949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9EEE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FD42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0F7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D61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4CFE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86B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1A32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B4711B1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F2A6D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F83FC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2B64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8F8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D4EC8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8309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115E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501D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9479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F49BF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10F83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25A072D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7EA7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ED42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28BA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726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0E6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47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62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4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7948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AD0E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CBB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89D2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 w:rsidR="002B011A" w:rsidRPr="007856E9" w14:paraId="1977A7D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D2000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896C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C9EE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A12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97EF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C8971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582D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92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DD69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24D53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4CC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FF0F1C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1.4</w:t>
            </w:r>
          </w:p>
        </w:tc>
      </w:tr>
      <w:tr w:rsidR="002B011A" w:rsidRPr="007856E9" w14:paraId="03F52172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6EF9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71789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2B701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D0DE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D1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6792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342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2FC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3B03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D13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D4A61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3.9</w:t>
            </w:r>
          </w:p>
        </w:tc>
      </w:tr>
      <w:tr w:rsidR="002B011A" w:rsidRPr="007856E9" w14:paraId="7039A7A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0B86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7F24C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2CCB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9FF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02E5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E2E7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8B4C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B858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DE94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B17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6AE853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EFCE6C6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2C57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BDEE1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411C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038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1CD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569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904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A30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4FB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B35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3AEF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49C0F1E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2E11A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8C1D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1EE9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F273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3F9D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7702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9AAD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075F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FA0ED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18BC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13917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AE63006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0DED9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5F665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5AD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51E8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1DA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3F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9276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704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580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A2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A6976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24E617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D341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33A8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847E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7F3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D329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A51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22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FA8A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5E0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62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2FE41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1569A60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FD9F3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104F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8AD0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A6F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16B0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03DA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E2AD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3285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4AFF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401FC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D0F5C5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3E0DDA5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6D18C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5BBA0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D239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C941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E4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C4C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AE1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73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C62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D07A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B0A6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8AD38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3DD2C9AD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3DE5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96139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7B3DB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81A9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207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72B26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3274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9FD7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2DBF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0A34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27C83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23714A3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A8FB3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5F6B9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9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3B4A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82B9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12CD8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6445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EC0CC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16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6AF7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18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B3110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8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A21C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97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11A1F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55.8</w:t>
            </w:r>
          </w:p>
        </w:tc>
      </w:tr>
      <w:tr w:rsidR="002B011A" w:rsidRPr="007856E9" w14:paraId="078529AB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61FB8A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9FCFAF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935F84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67CE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F7722F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8861A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BBA45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411B31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10F8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4085A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55.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F7DC8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0</w:t>
            </w:r>
          </w:p>
        </w:tc>
      </w:tr>
      <w:tr w:rsidR="002B011A" w:rsidRPr="007856E9" w14:paraId="21D79C75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A9C2C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45CAC7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03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2511BF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3CF9F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4E43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8F160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4E18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1F80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9991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72648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7869A3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80</w:t>
            </w:r>
          </w:p>
        </w:tc>
      </w:tr>
      <w:tr w:rsidR="002B011A" w:rsidRPr="007856E9" w14:paraId="764BE656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6799F1D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17E0C8C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583998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1FBC5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9888C0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70B4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BBD3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BAEE9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95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A6010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27896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736399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75.4</w:t>
            </w:r>
          </w:p>
        </w:tc>
      </w:tr>
      <w:tr w:rsidR="002B011A" w:rsidRPr="007856E9" w14:paraId="74A18B5D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58D06FF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4F6376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1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5CF637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2147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C450C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5BFC3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E6E77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34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4A06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D855A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0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59E0F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47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A178D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2.3</w:t>
            </w:r>
          </w:p>
        </w:tc>
      </w:tr>
      <w:tr w:rsidR="002B011A" w:rsidRPr="007856E9" w14:paraId="08B6844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746C776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  <w:hideMark/>
          </w:tcPr>
          <w:p w14:paraId="002CA32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B7CAE3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93B80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D08D5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6F3058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4282C8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4186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DDF4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DF198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864A90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6.9</w:t>
            </w:r>
          </w:p>
        </w:tc>
      </w:tr>
      <w:tr w:rsidR="002B011A" w:rsidRPr="007856E9" w14:paraId="0B1F83E9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FDA43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916E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28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E93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E20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F89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7695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70C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3D4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925A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75B6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4B4E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E7A663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1442C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1E06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A6D5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C43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977A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1046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209F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4B42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225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540F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8A2A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5511797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1385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BE11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7D82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5252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EC99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98F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A0B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6CFB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C82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406E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119C9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5F06117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02DB9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FF51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B6CF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4517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E624D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20011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D646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507FA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3EE5A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FC9D9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736A1F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B09FB22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C9797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456FF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E652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FC30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9CDF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E6DB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302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6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BB7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A061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B6B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1913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159FADF8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4217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5A5F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C70E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17C2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A5B71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6CF6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3A23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27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5DE3A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F2AAD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9211D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C437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1D16BEF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E1BBA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E947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78D0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84E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AF7C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1870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524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33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8D0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7A4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7672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A9C861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392E104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69D9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8AE0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92C4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0C08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362E8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452F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0F26E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60.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54DB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7FB2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E885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49C8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C5DFA55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CF13A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32705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0BD48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789F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4E8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BF49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40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3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E64B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9BD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08A3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B283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7F92C7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96B3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2083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343B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657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47B0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8127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DD85B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7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5F05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5A928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B3B9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DDAA50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</w:tr>
      <w:tr w:rsidR="002B011A" w:rsidRPr="007856E9" w14:paraId="58B09993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E7E6E6" w:themeFill="background2"/>
            <w:vAlign w:val="center"/>
            <w:hideMark/>
          </w:tcPr>
          <w:p w14:paraId="7D2BE34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7E6E6" w:themeFill="background2"/>
            <w:vAlign w:val="center"/>
            <w:hideMark/>
          </w:tcPr>
          <w:p w14:paraId="17BA82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7</w:t>
            </w: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 w:themeFill="background2"/>
            <w:vAlign w:val="center"/>
            <w:hideMark/>
          </w:tcPr>
          <w:p w14:paraId="6922620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 w:themeFill="background2"/>
            <w:vAlign w:val="center"/>
            <w:hideMark/>
          </w:tcPr>
          <w:p w14:paraId="69462D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443E90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2F3A50D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6B3C603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3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0643C71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4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713A991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595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 w:themeFill="background2"/>
            <w:vAlign w:val="center"/>
            <w:hideMark/>
          </w:tcPr>
          <w:p w14:paraId="70102DB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28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7E6E6" w:themeFill="background2"/>
            <w:vAlign w:val="center"/>
            <w:hideMark/>
          </w:tcPr>
          <w:p w14:paraId="37B5E8C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695</w:t>
            </w:r>
          </w:p>
        </w:tc>
      </w:tr>
      <w:tr w:rsidR="002B011A" w:rsidRPr="007856E9" w14:paraId="348A257A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00707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E7A4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6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14F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701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0D49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286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FF6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652F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A605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EDEC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65EEE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4CCCC9A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C76F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D8E31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4D62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19F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E09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17D5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1AB6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A39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9D55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A861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A6A9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3A0DAB6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D2137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41050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9FC9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AB1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2457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2B20C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9624F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154FC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A17D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4AF31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E5BD25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06BDF9C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F372D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89DCE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C5D3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51DB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17C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5CB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EDE8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BB9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B24C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D9EE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161D3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7673B2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6E3D9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D7C2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FF99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51E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C09A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F28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EE7F0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8B96B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22CC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FE681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EECA44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6133EE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54BDE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05267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5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A2B42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9740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586D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2AC7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F1A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D604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4969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2A55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5D6C5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09.9</w:t>
            </w:r>
          </w:p>
        </w:tc>
      </w:tr>
      <w:tr w:rsidR="002B011A" w:rsidRPr="007856E9" w14:paraId="1C793F52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FB9F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F1BF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0B2A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956A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0AD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14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0FB8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E98C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3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7D44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31.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598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94F4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8.9</w:t>
            </w:r>
          </w:p>
        </w:tc>
      </w:tr>
      <w:tr w:rsidR="002B011A" w:rsidRPr="007856E9" w14:paraId="7CFACEB5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EF23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20435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41C2C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B7EB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389D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04D67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A4D2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35CD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1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21C7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F4901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4938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C64AF82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D8E0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302E7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3F22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8121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C32C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3FD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16B7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06E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9838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7306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68A3E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279E881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ADD8E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7FFF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3C14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68AE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BE7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3F2B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38E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09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1240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06BA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3F8FB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2BFDDD6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D9621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52CA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DE44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F08E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E5FE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5415C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D3630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8BF70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9104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5893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82BC8B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27E0D2B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AE2DE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24355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0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E069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A4F8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8CC4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6D0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15A7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8AA2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63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596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D8A6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6924158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CBDC7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5051B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1860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045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C14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8D86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19FF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265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EF7D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6F3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7B56FE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5030BF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1736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153D96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8976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C876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486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6A87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9077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2E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04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83A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0709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2917A76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F1EF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36C20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800A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E80D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0EF5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B1B3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0372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04D6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61C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FF0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99B3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2D21205E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13ACB3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532D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BED1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702C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624BE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06E54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9728E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097B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D251A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927FA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E39092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D14D6A0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E3920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654B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1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FE8E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8C81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16CE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BC3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78FF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C7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718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5C99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32B9F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1BC3DD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7AA43F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FBE2DA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A7022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D37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2B823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EF1B7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E5F2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9545B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A06E1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C8F2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FC650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B7E06B2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9D56D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1877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2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C753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2BDF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EA6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5E99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034E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B62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B4D1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918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B68E4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148A503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D3DBF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B668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93F4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E8EE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C36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19022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325A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7F4B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51A0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3714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CE88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4C597AC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EF542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7D5EB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7BC5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3C65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4D6BA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2789E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E36C5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C1241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9388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E130D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1A8DF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9F33ACD" w14:textId="77777777" w:rsidTr="002B011A">
        <w:trPr>
          <w:cantSplit/>
          <w:trHeight w:val="288"/>
        </w:trPr>
        <w:tc>
          <w:tcPr>
            <w:tcW w:w="673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58720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1B80D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54</w:t>
            </w:r>
          </w:p>
        </w:tc>
        <w:tc>
          <w:tcPr>
            <w:tcW w:w="36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B5DC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3E47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14CE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0FEC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C157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DD3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5FA7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69A9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5E6951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5BF8309F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385F8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D7371D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A19F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4EBA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0D9D5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17F6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1165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1E5F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D62E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57030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FDB43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7C1B94E0" w14:textId="77777777" w:rsidTr="002B011A">
        <w:trPr>
          <w:cantSplit/>
          <w:trHeight w:val="331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E20E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0E8EE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4AFF9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873A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9F476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1314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CD9A8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6D16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B5DCB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9E96C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ECA24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4235E09" w14:textId="77777777" w:rsidTr="002B011A">
        <w:trPr>
          <w:cantSplit/>
          <w:trHeight w:val="288"/>
        </w:trPr>
        <w:tc>
          <w:tcPr>
            <w:tcW w:w="673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92B4FF5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DA74A24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D3FC47" w14:textId="77777777" w:rsidR="008A3744" w:rsidRPr="007856E9" w:rsidRDefault="008A3744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49FDA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5450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6581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4F3577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2E369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AEA11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126D7D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FF09AF" w14:textId="77777777" w:rsidR="008A3744" w:rsidRPr="007856E9" w:rsidRDefault="008A3744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0DB894F9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29760724" w14:textId="4BDBE82C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FFCAF18" w14:textId="4E66B82D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3</w:t>
            </w: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BD5FC58" w14:textId="55B4682B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3E8088" w14:textId="050D20F3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D59C9A" w14:textId="63B5D042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E58673" w14:textId="510366D7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63E70F" w14:textId="0A8D3168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A3F8E6" w14:textId="65AD1A73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907036" w14:textId="3CDCAC68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2DAD97" w14:textId="78CEEA9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F69824C" w14:textId="3509C63F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95.7</w:t>
            </w:r>
          </w:p>
        </w:tc>
      </w:tr>
      <w:tr w:rsidR="002B011A" w:rsidRPr="007856E9" w14:paraId="7FFE12CB" w14:textId="77777777" w:rsidTr="002B011A">
        <w:trPr>
          <w:cantSplit/>
          <w:trHeight w:val="332"/>
        </w:trPr>
        <w:tc>
          <w:tcPr>
            <w:tcW w:w="673" w:type="pct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000000"/>
            </w:tcBorders>
            <w:vAlign w:val="center"/>
          </w:tcPr>
          <w:p w14:paraId="2AF9F7F9" w14:textId="7EC09E17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2AAE54C" w14:textId="3E7DCC1F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3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</w:tcPr>
          <w:p w14:paraId="012B6649" w14:textId="7B0C8D29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8FFB18B" w14:textId="2B905E2C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44B1617" w14:textId="5C7996A0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B2148" w14:textId="3F944D65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8B874" w14:textId="3769EA4B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8DFD5" w14:textId="754E0779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FAFDE" w14:textId="4D81B10E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AA80D" w14:textId="037248EC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507DAA60" w14:textId="52642940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40A3F2DF" w14:textId="77777777" w:rsidTr="002B011A">
        <w:trPr>
          <w:cantSplit/>
          <w:trHeight w:val="333"/>
        </w:trPr>
        <w:tc>
          <w:tcPr>
            <w:tcW w:w="673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123E17E" w14:textId="77777777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688E8067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DE0E342" w14:textId="77777777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B2DC5" w14:textId="678F59D5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97D3C1" w14:textId="01763B9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A37040" w14:textId="2FD7CE78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1618A0" w14:textId="05188C3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BB6FA4" w14:textId="19C6F46E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B6C549" w14:textId="009BD9C6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BB7223" w14:textId="75FE266E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E1682C6" w14:textId="32153393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23310D0" w14:textId="77777777" w:rsidTr="002B011A">
        <w:trPr>
          <w:cantSplit/>
          <w:trHeight w:val="351"/>
        </w:trPr>
        <w:tc>
          <w:tcPr>
            <w:tcW w:w="673" w:type="pct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000000"/>
            </w:tcBorders>
            <w:vAlign w:val="center"/>
          </w:tcPr>
          <w:p w14:paraId="6CA9221C" w14:textId="2652D9C0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F8E88DB" w14:textId="537867C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ZZ14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</w:tcPr>
          <w:p w14:paraId="0A24F6A1" w14:textId="4D320CA4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7163363" w14:textId="141BD722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9BE3FF2" w14:textId="0B18E7E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7FEBB" w14:textId="558462E0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42148" w14:textId="52D217CC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D765C" w14:textId="60E7C094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291E6" w14:textId="35D3D4F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3DC61" w14:textId="1A9CFFF7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24DA3514" w14:textId="1414551D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6BAEC64A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vAlign w:val="center"/>
          </w:tcPr>
          <w:p w14:paraId="54BDFCCA" w14:textId="77777777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797B664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</w:tcPr>
          <w:p w14:paraId="323CC81C" w14:textId="77777777" w:rsidR="003249EB" w:rsidRPr="007856E9" w:rsidRDefault="003249EB" w:rsidP="003249EB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0D5B356" w14:textId="6B11FDB8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14DC9EE" w14:textId="2C3F60EC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86137" w14:textId="167618ED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645D7" w14:textId="4BA6F1BF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1F354" w14:textId="5E950852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0B1C7" w14:textId="166D2D20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0C966" w14:textId="7568D759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513B5167" w14:textId="521A7069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19BAA5A5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vAlign w:val="center"/>
          </w:tcPr>
          <w:p w14:paraId="7263144D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E0EC3C2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vAlign w:val="center"/>
          </w:tcPr>
          <w:p w14:paraId="7778D7FE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2032867" w14:textId="5B574861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E31DE71" w14:textId="3E80A215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F8BF6" w14:textId="67D6C83B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194065" w14:textId="35CC8003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84F56" w14:textId="0157C13F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87EC5" w14:textId="1E9D2C4F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40E08" w14:textId="0EB9A2CD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</w:tcPr>
          <w:p w14:paraId="11DB00CE" w14:textId="02A7581F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11A" w:rsidRPr="007856E9" w14:paraId="3D3F9FE4" w14:textId="77777777" w:rsidTr="002B011A">
        <w:trPr>
          <w:cantSplit/>
          <w:trHeight w:val="288"/>
        </w:trPr>
        <w:tc>
          <w:tcPr>
            <w:tcW w:w="673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08FB0360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0BD397E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auto"/>
            </w:tcBorders>
            <w:vAlign w:val="center"/>
          </w:tcPr>
          <w:p w14:paraId="1653526B" w14:textId="77777777" w:rsidR="003249EB" w:rsidRPr="007856E9" w:rsidRDefault="003249EB" w:rsidP="00287154">
            <w:pPr>
              <w:spacing w:before="40" w:after="4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8D9CD4" w14:textId="68EC5D96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4C62F34" w14:textId="4ECF2E28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20DD4F3" w14:textId="7D2A817B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7AF603F" w14:textId="62B63A6D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E0C0F01" w14:textId="03EC536C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FA86317" w14:textId="1C491853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9EE5F5F" w14:textId="3B36E392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8CD7649" w14:textId="43C53374" w:rsidR="003249EB" w:rsidRPr="007856E9" w:rsidRDefault="003249EB" w:rsidP="00287154">
            <w:pPr>
              <w:spacing w:before="40" w:after="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856E9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</w:tbl>
    <w:p w14:paraId="5BDB427B" w14:textId="2F666025" w:rsidR="00525C22" w:rsidRDefault="009B7529">
      <w:r>
        <w:t xml:space="preserve"> </w:t>
      </w:r>
    </w:p>
    <w:sectPr w:rsidR="00525C22" w:rsidSect="0095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C9624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C0B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DC80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03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44F2C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D4E0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2472A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8A6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96FC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244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349F7"/>
    <w:multiLevelType w:val="hybridMultilevel"/>
    <w:tmpl w:val="B014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2" w15:restartNumberingAfterBreak="0">
    <w:nsid w:val="0C972157"/>
    <w:multiLevelType w:val="hybridMultilevel"/>
    <w:tmpl w:val="92F43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DB2A66"/>
    <w:multiLevelType w:val="multilevel"/>
    <w:tmpl w:val="CA688B78"/>
    <w:lvl w:ilvl="0">
      <w:start w:val="1"/>
      <w:numFmt w:val="decimal"/>
      <w:pStyle w:val="Heading1"/>
      <w:lvlText w:val="%1."/>
      <w:lvlJc w:val="left"/>
      <w:pPr>
        <w:tabs>
          <w:tab w:val="num" w:pos="288"/>
        </w:tabs>
        <w:ind w:left="288" w:hanging="432"/>
      </w:pPr>
      <w:rPr>
        <w:rFonts w:cs="Helvetica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512"/>
        </w:tabs>
        <w:ind w:left="1512" w:hanging="792"/>
      </w:pPr>
      <w:rPr>
        <w:rFonts w:cs="Helvetica" w:hint="default"/>
      </w:rPr>
    </w:lvl>
    <w:lvl w:ilvl="2">
      <w:start w:val="1"/>
      <w:numFmt w:val="decimal"/>
      <w:lvlText w:val="%1.%2.%3"/>
      <w:lvlJc w:val="left"/>
      <w:pPr>
        <w:tabs>
          <w:tab w:val="num" w:pos="1260"/>
        </w:tabs>
        <w:ind w:left="1044" w:hanging="504"/>
      </w:pPr>
      <w:rPr>
        <w:rFonts w:cs="Helvetica" w:hint="default"/>
        <w:b/>
        <w:i w:val="0"/>
        <w:color w:val="auto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016"/>
        </w:tabs>
        <w:ind w:left="1584" w:hanging="648"/>
      </w:pPr>
      <w:rPr>
        <w:rFonts w:cs="Helvetica" w:hint="default"/>
      </w:rPr>
    </w:lvl>
    <w:lvl w:ilvl="4">
      <w:start w:val="1"/>
      <w:numFmt w:val="decimal"/>
      <w:lvlText w:val="%1.%2.%3.%4.%5."/>
      <w:lvlJc w:val="left"/>
      <w:pPr>
        <w:tabs>
          <w:tab w:val="num" w:pos="2376"/>
        </w:tabs>
        <w:ind w:left="2088" w:hanging="792"/>
      </w:pPr>
      <w:rPr>
        <w:rFonts w:cs="Helvetica" w:hint="default"/>
      </w:rPr>
    </w:lvl>
    <w:lvl w:ilvl="5">
      <w:start w:val="1"/>
      <w:numFmt w:val="decimal"/>
      <w:lvlText w:val="%1.%2.%3.%4.%5.%6."/>
      <w:lvlJc w:val="left"/>
      <w:pPr>
        <w:tabs>
          <w:tab w:val="num" w:pos="3096"/>
        </w:tabs>
        <w:ind w:left="2592" w:hanging="936"/>
      </w:pPr>
      <w:rPr>
        <w:rFonts w:cs="Helvetica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816"/>
        </w:tabs>
        <w:ind w:left="3096" w:hanging="1080"/>
      </w:pPr>
      <w:rPr>
        <w:rFonts w:cs="Helvetica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536"/>
        </w:tabs>
        <w:ind w:left="3600" w:hanging="1224"/>
      </w:pPr>
      <w:rPr>
        <w:rFonts w:cs="Helvetica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896"/>
        </w:tabs>
        <w:ind w:left="4176" w:hanging="1440"/>
      </w:pPr>
      <w:rPr>
        <w:rFonts w:cs="Helvetica" w:hint="default"/>
      </w:rPr>
    </w:lvl>
  </w:abstractNum>
  <w:abstractNum w:abstractNumId="14" w15:restartNumberingAfterBreak="0">
    <w:nsid w:val="25555C83"/>
    <w:multiLevelType w:val="multilevel"/>
    <w:tmpl w:val="645C9990"/>
    <w:lvl w:ilvl="0">
      <w:start w:val="1"/>
      <w:numFmt w:val="decimal"/>
      <w:pStyle w:val="Style1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5" w15:restartNumberingAfterBreak="0">
    <w:nsid w:val="3BB547A0"/>
    <w:multiLevelType w:val="hybridMultilevel"/>
    <w:tmpl w:val="FD762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355DEC"/>
    <w:multiLevelType w:val="hybridMultilevel"/>
    <w:tmpl w:val="BD68F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397850"/>
    <w:multiLevelType w:val="hybridMultilevel"/>
    <w:tmpl w:val="1ED6836A"/>
    <w:lvl w:ilvl="0" w:tplc="C2D6399A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46240D8F"/>
    <w:multiLevelType w:val="hybridMultilevel"/>
    <w:tmpl w:val="B036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682D9C"/>
    <w:multiLevelType w:val="hybridMultilevel"/>
    <w:tmpl w:val="E3BC548E"/>
    <w:lvl w:ilvl="0" w:tplc="620A915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7E654A7"/>
    <w:multiLevelType w:val="hybridMultilevel"/>
    <w:tmpl w:val="BFFE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FA44EF"/>
    <w:multiLevelType w:val="hybridMultilevel"/>
    <w:tmpl w:val="988E16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973CEC"/>
    <w:multiLevelType w:val="hybridMultilevel"/>
    <w:tmpl w:val="F5320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C55524"/>
    <w:multiLevelType w:val="hybridMultilevel"/>
    <w:tmpl w:val="927871CE"/>
    <w:lvl w:ilvl="0" w:tplc="F63E580E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1"/>
  </w:num>
  <w:num w:numId="2">
    <w:abstractNumId w:val="13"/>
  </w:num>
  <w:num w:numId="3">
    <w:abstractNumId w:val="11"/>
  </w:num>
  <w:num w:numId="4">
    <w:abstractNumId w:val="23"/>
  </w:num>
  <w:num w:numId="5">
    <w:abstractNumId w:val="17"/>
  </w:num>
  <w:num w:numId="6">
    <w:abstractNumId w:val="14"/>
  </w:num>
  <w:num w:numId="7">
    <w:abstractNumId w:val="15"/>
  </w:num>
  <w:num w:numId="8">
    <w:abstractNumId w:val="18"/>
  </w:num>
  <w:num w:numId="9">
    <w:abstractNumId w:val="10"/>
  </w:num>
  <w:num w:numId="10">
    <w:abstractNumId w:val="20"/>
  </w:num>
  <w:num w:numId="11">
    <w:abstractNumId w:val="22"/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</w:num>
  <w:num w:numId="14">
    <w:abstractNumId w:val="1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C22"/>
    <w:rsid w:val="0003568B"/>
    <w:rsid w:val="001828CD"/>
    <w:rsid w:val="001F4535"/>
    <w:rsid w:val="00287154"/>
    <w:rsid w:val="002A673B"/>
    <w:rsid w:val="002B011A"/>
    <w:rsid w:val="002D1E7A"/>
    <w:rsid w:val="002F36D3"/>
    <w:rsid w:val="003249EB"/>
    <w:rsid w:val="003A5A5F"/>
    <w:rsid w:val="003B7BCC"/>
    <w:rsid w:val="003C64B6"/>
    <w:rsid w:val="004472BC"/>
    <w:rsid w:val="004832CB"/>
    <w:rsid w:val="004C7F4B"/>
    <w:rsid w:val="00525C22"/>
    <w:rsid w:val="00550AD9"/>
    <w:rsid w:val="00584D96"/>
    <w:rsid w:val="005C7170"/>
    <w:rsid w:val="00665A1C"/>
    <w:rsid w:val="00674284"/>
    <w:rsid w:val="006C60F1"/>
    <w:rsid w:val="0076085D"/>
    <w:rsid w:val="007B2167"/>
    <w:rsid w:val="00802F9C"/>
    <w:rsid w:val="008321F1"/>
    <w:rsid w:val="008A3744"/>
    <w:rsid w:val="008D09B0"/>
    <w:rsid w:val="008D65CF"/>
    <w:rsid w:val="00955EA1"/>
    <w:rsid w:val="0098198A"/>
    <w:rsid w:val="009B7529"/>
    <w:rsid w:val="00A4234A"/>
    <w:rsid w:val="00A641F5"/>
    <w:rsid w:val="00AA6BE1"/>
    <w:rsid w:val="00B37460"/>
    <w:rsid w:val="00BF036D"/>
    <w:rsid w:val="00C91C97"/>
    <w:rsid w:val="00D53071"/>
    <w:rsid w:val="00DE6655"/>
    <w:rsid w:val="00E96C11"/>
    <w:rsid w:val="00F031A6"/>
    <w:rsid w:val="00F9102E"/>
    <w:rsid w:val="00FC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954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25C22"/>
    <w:pPr>
      <w:keepNext/>
      <w:numPr>
        <w:numId w:val="2"/>
      </w:numPr>
      <w:spacing w:before="240" w:after="120"/>
      <w:ind w:left="432"/>
      <w:jc w:val="both"/>
      <w:outlineLvl w:val="0"/>
    </w:pPr>
    <w:rPr>
      <w:rFonts w:ascii="Times New Roman" w:eastAsia="Times New Roman" w:hAnsi="Times New Roman" w:cs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25C22"/>
    <w:pPr>
      <w:keepNext/>
      <w:numPr>
        <w:ilvl w:val="1"/>
        <w:numId w:val="2"/>
      </w:numPr>
      <w:spacing w:before="240" w:after="120"/>
      <w:jc w:val="both"/>
      <w:outlineLvl w:val="1"/>
    </w:pPr>
    <w:rPr>
      <w:rFonts w:ascii="Times New Roman" w:eastAsia="Times New Roman" w:hAnsi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525C22"/>
    <w:pPr>
      <w:keepNext/>
      <w:spacing w:before="240" w:after="120" w:line="276" w:lineRule="auto"/>
      <w:jc w:val="center"/>
      <w:outlineLvl w:val="2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525C22"/>
    <w:pPr>
      <w:keepNext/>
      <w:numPr>
        <w:ilvl w:val="3"/>
        <w:numId w:val="2"/>
      </w:numPr>
      <w:autoSpaceDE w:val="0"/>
      <w:autoSpaceDN w:val="0"/>
      <w:adjustRightInd w:val="0"/>
      <w:spacing w:before="240" w:after="240" w:line="276" w:lineRule="auto"/>
      <w:jc w:val="both"/>
      <w:outlineLvl w:val="3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C22"/>
    <w:p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C22"/>
    <w:pPr>
      <w:spacing w:before="240" w:after="60" w:line="276" w:lineRule="auto"/>
      <w:outlineLvl w:val="6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5C22"/>
    <w:rPr>
      <w:rFonts w:ascii="Times New Roman" w:eastAsia="Times New Roman" w:hAnsi="Times New Roman" w:cs="Times New Roman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525C22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525C22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525C22"/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C2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C22"/>
    <w:rPr>
      <w:rFonts w:ascii="Calibri" w:eastAsia="Times New Roman" w:hAnsi="Calibri" w:cs="Times New Roman"/>
    </w:rPr>
  </w:style>
  <w:style w:type="paragraph" w:styleId="Title">
    <w:name w:val="Title"/>
    <w:basedOn w:val="Normal"/>
    <w:link w:val="TitleChar"/>
    <w:qFormat/>
    <w:rsid w:val="00525C22"/>
    <w:pPr>
      <w:spacing w:before="120" w:after="120"/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525C22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rsid w:val="00525C22"/>
    <w:rPr>
      <w:color w:val="0000FF"/>
      <w:u w:val="single"/>
    </w:rPr>
  </w:style>
  <w:style w:type="paragraph" w:styleId="TOC1">
    <w:name w:val="toc 1"/>
    <w:basedOn w:val="Normal"/>
    <w:next w:val="Normal"/>
    <w:uiPriority w:val="39"/>
    <w:rsid w:val="00525C22"/>
    <w:pPr>
      <w:tabs>
        <w:tab w:val="left" w:pos="360"/>
        <w:tab w:val="right" w:leader="dot" w:pos="9350"/>
      </w:tabs>
      <w:spacing w:before="120"/>
    </w:pPr>
    <w:rPr>
      <w:rFonts w:ascii="Times New Roman" w:eastAsia="Times New Roman" w:hAnsi="Times New Roman" w:cs="Arial"/>
      <w:bCs/>
      <w:noProof/>
      <w:sz w:val="22"/>
      <w:szCs w:val="22"/>
    </w:rPr>
  </w:style>
  <w:style w:type="paragraph" w:styleId="TOC2">
    <w:name w:val="toc 2"/>
    <w:basedOn w:val="Normal"/>
    <w:next w:val="Normal"/>
    <w:uiPriority w:val="39"/>
    <w:rsid w:val="00525C22"/>
    <w:pPr>
      <w:spacing w:before="40"/>
      <w:ind w:left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525C22"/>
    <w:pPr>
      <w:spacing w:before="120"/>
      <w:ind w:left="547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dy2">
    <w:name w:val="Body 2"/>
    <w:basedOn w:val="Normal"/>
    <w:link w:val="Body2Char"/>
    <w:autoRedefine/>
    <w:locked/>
    <w:rsid w:val="00525C22"/>
    <w:pPr>
      <w:spacing w:before="120" w:after="120" w:line="276" w:lineRule="auto"/>
      <w:jc w:val="both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character" w:customStyle="1" w:styleId="Body2Char">
    <w:name w:val="Body 2 Char"/>
    <w:link w:val="Body2"/>
    <w:rsid w:val="00525C22"/>
    <w:rPr>
      <w:rFonts w:ascii="Times New Roman" w:eastAsia="Times New Roman" w:hAnsi="Times New Roman" w:cs="Times New Rom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25C22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25C2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25C22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25C22"/>
    <w:rPr>
      <w:rFonts w:ascii="Calibri" w:eastAsia="Calibri" w:hAnsi="Calibri" w:cs="Times New Roman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525C22"/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C22"/>
    <w:rPr>
      <w:rFonts w:ascii="Arial" w:eastAsia="Times New Roman" w:hAnsi="Arial" w:cs="Times New Roman"/>
      <w:sz w:val="20"/>
      <w:szCs w:val="20"/>
    </w:rPr>
  </w:style>
  <w:style w:type="paragraph" w:styleId="BodyText">
    <w:name w:val="Body Text"/>
    <w:aliases w:val="b,Char Char,Body text Char,Char Char Char Char,Char Char Char"/>
    <w:basedOn w:val="Normal"/>
    <w:link w:val="BodyTextChar"/>
    <w:uiPriority w:val="99"/>
    <w:qFormat/>
    <w:rsid w:val="00525C22"/>
    <w:pPr>
      <w:spacing w:before="240" w:line="274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aliases w:val="b Char,Char Char Char1,Body text Char Char,Char Char Char Char Char,Char Char Char Char1"/>
    <w:basedOn w:val="DefaultParagraphFont"/>
    <w:link w:val="BodyText"/>
    <w:uiPriority w:val="99"/>
    <w:rsid w:val="00525C22"/>
    <w:rPr>
      <w:rFonts w:ascii="Arial" w:eastAsia="Times New Roman" w:hAnsi="Arial" w:cs="Times New Roman"/>
      <w:sz w:val="22"/>
      <w:szCs w:val="20"/>
    </w:rPr>
  </w:style>
  <w:style w:type="character" w:styleId="CommentReference">
    <w:name w:val="annotation reference"/>
    <w:uiPriority w:val="99"/>
    <w:unhideWhenUsed/>
    <w:rsid w:val="00525C2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22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2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C22"/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C22"/>
    <w:rPr>
      <w:rFonts w:ascii="Tahoma" w:eastAsia="Calibri" w:hAnsi="Tahoma" w:cs="Times New Roman"/>
      <w:sz w:val="16"/>
      <w:szCs w:val="16"/>
    </w:rPr>
  </w:style>
  <w:style w:type="paragraph" w:customStyle="1" w:styleId="Bulletlisting">
    <w:name w:val="Bullet (listing)"/>
    <w:basedOn w:val="Normal"/>
    <w:link w:val="BulletlistingChar"/>
    <w:locked/>
    <w:rsid w:val="00525C22"/>
    <w:pPr>
      <w:numPr>
        <w:numId w:val="3"/>
      </w:numPr>
      <w:spacing w:before="120" w:line="274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BulletlistingChar">
    <w:name w:val="Bullet (listing) Char"/>
    <w:link w:val="Bulletlisting"/>
    <w:locked/>
    <w:rsid w:val="00525C22"/>
    <w:rPr>
      <w:rFonts w:ascii="Arial" w:eastAsia="Times New Roman" w:hAnsi="Arial" w:cs="Times New Roman"/>
      <w:sz w:val="22"/>
      <w:szCs w:val="20"/>
    </w:rPr>
  </w:style>
  <w:style w:type="paragraph" w:customStyle="1" w:styleId="Style1">
    <w:name w:val="Style1"/>
    <w:basedOn w:val="Heading1"/>
    <w:autoRedefine/>
    <w:locked/>
    <w:rsid w:val="00525C22"/>
    <w:pPr>
      <w:numPr>
        <w:numId w:val="6"/>
      </w:numPr>
      <w:tabs>
        <w:tab w:val="left" w:pos="540"/>
        <w:tab w:val="left" w:pos="567"/>
        <w:tab w:val="left" w:pos="1985"/>
        <w:tab w:val="left" w:pos="2977"/>
        <w:tab w:val="left" w:pos="3969"/>
        <w:tab w:val="left" w:pos="4395"/>
        <w:tab w:val="left" w:pos="5954"/>
      </w:tabs>
      <w:spacing w:before="0" w:after="0"/>
      <w:jc w:val="left"/>
    </w:pPr>
    <w:rPr>
      <w:sz w:val="22"/>
    </w:rPr>
  </w:style>
  <w:style w:type="paragraph" w:styleId="Quote">
    <w:name w:val="Quote"/>
    <w:basedOn w:val="Normal"/>
    <w:next w:val="Normal"/>
    <w:link w:val="QuoteChar"/>
    <w:uiPriority w:val="99"/>
    <w:qFormat/>
    <w:rsid w:val="00525C22"/>
    <w:pPr>
      <w:spacing w:before="200" w:line="276" w:lineRule="auto"/>
      <w:ind w:left="360" w:right="360"/>
    </w:pPr>
    <w:rPr>
      <w:rFonts w:ascii="Lucida Sans Unicode" w:eastAsia="Times New Roman" w:hAnsi="Lucida Sans Unicode" w:cs="Times New Roman"/>
      <w:i/>
      <w:iCs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99"/>
    <w:rsid w:val="00525C22"/>
    <w:rPr>
      <w:rFonts w:ascii="Lucida Sans Unicode" w:eastAsia="Times New Roman" w:hAnsi="Lucida Sans Unicode" w:cs="Times New Roman"/>
      <w:i/>
      <w:iCs/>
      <w:sz w:val="22"/>
      <w:szCs w:val="22"/>
      <w:lang w:val="en-GB"/>
    </w:rPr>
  </w:style>
  <w:style w:type="paragraph" w:customStyle="1" w:styleId="Default">
    <w:name w:val="Default"/>
    <w:locked/>
    <w:rsid w:val="00525C2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wcpTableContent">
    <w:name w:val="wcp_TableContent"/>
    <w:basedOn w:val="Normal"/>
    <w:locked/>
    <w:rsid w:val="00525C22"/>
    <w:pPr>
      <w:spacing w:before="40" w:after="40"/>
    </w:pPr>
    <w:rPr>
      <w:rFonts w:ascii="Times New Roman" w:eastAsia="Times New Roman" w:hAnsi="Times New Roman" w:cs="Arial"/>
      <w:sz w:val="22"/>
      <w:szCs w:val="20"/>
    </w:rPr>
  </w:style>
  <w:style w:type="paragraph" w:styleId="ListParagraph">
    <w:name w:val="List Paragraph"/>
    <w:basedOn w:val="Normal"/>
    <w:uiPriority w:val="34"/>
    <w:qFormat/>
    <w:rsid w:val="00525C22"/>
    <w:pPr>
      <w:spacing w:line="274" w:lineRule="auto"/>
      <w:ind w:left="720"/>
      <w:contextualSpacing/>
    </w:pPr>
    <w:rPr>
      <w:rFonts w:ascii="Arial" w:eastAsia="Times New Roman" w:hAnsi="Arial" w:cs="Times New Roman"/>
      <w:sz w:val="22"/>
      <w:szCs w:val="20"/>
    </w:rPr>
  </w:style>
  <w:style w:type="table" w:styleId="TableGrid">
    <w:name w:val="Table Grid"/>
    <w:basedOn w:val="TableNormal"/>
    <w:uiPriority w:val="59"/>
    <w:rsid w:val="00525C22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20">
    <w:name w:val="Body2"/>
    <w:basedOn w:val="Heading3"/>
    <w:locked/>
    <w:rsid w:val="00525C22"/>
  </w:style>
  <w:style w:type="paragraph" w:styleId="TOC4">
    <w:name w:val="toc 4"/>
    <w:basedOn w:val="Normal"/>
    <w:next w:val="Normal"/>
    <w:autoRedefine/>
    <w:uiPriority w:val="39"/>
    <w:unhideWhenUsed/>
    <w:rsid w:val="00525C22"/>
    <w:pPr>
      <w:spacing w:after="100" w:line="259" w:lineRule="auto"/>
      <w:ind w:left="660"/>
    </w:pPr>
    <w:rPr>
      <w:rFonts w:eastAsiaTheme="minorEastAsia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525C22"/>
    <w:pPr>
      <w:spacing w:after="100" w:line="259" w:lineRule="auto"/>
      <w:ind w:left="880"/>
    </w:pPr>
    <w:rPr>
      <w:rFonts w:eastAsiaTheme="minorEastAsia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525C22"/>
    <w:pPr>
      <w:spacing w:after="100" w:line="259" w:lineRule="auto"/>
      <w:ind w:left="1100"/>
    </w:pPr>
    <w:rPr>
      <w:rFonts w:eastAsiaTheme="minorEastAsia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525C22"/>
    <w:pPr>
      <w:spacing w:after="100" w:line="259" w:lineRule="auto"/>
      <w:ind w:left="1320"/>
    </w:pPr>
    <w:rPr>
      <w:rFonts w:eastAsiaTheme="minorEastAsia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525C22"/>
    <w:pPr>
      <w:spacing w:after="100" w:line="259" w:lineRule="auto"/>
      <w:ind w:left="1540"/>
    </w:pPr>
    <w:rPr>
      <w:rFonts w:eastAsiaTheme="minorEastAsia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525C22"/>
    <w:pPr>
      <w:spacing w:after="100" w:line="259" w:lineRule="auto"/>
      <w:ind w:left="1760"/>
    </w:pPr>
    <w:rPr>
      <w:rFonts w:eastAsiaTheme="minorEastAsia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locked/>
    <w:rsid w:val="00525C22"/>
  </w:style>
  <w:style w:type="numbering" w:customStyle="1" w:styleId="NoList2">
    <w:name w:val="No List2"/>
    <w:next w:val="NoList"/>
    <w:uiPriority w:val="99"/>
    <w:semiHidden/>
    <w:unhideWhenUsed/>
    <w:locked/>
    <w:rsid w:val="00525C22"/>
  </w:style>
  <w:style w:type="numbering" w:customStyle="1" w:styleId="NoList3">
    <w:name w:val="No List3"/>
    <w:next w:val="NoList"/>
    <w:uiPriority w:val="99"/>
    <w:semiHidden/>
    <w:unhideWhenUsed/>
    <w:locked/>
    <w:rsid w:val="00525C22"/>
  </w:style>
  <w:style w:type="numbering" w:customStyle="1" w:styleId="NoList4">
    <w:name w:val="No List4"/>
    <w:next w:val="NoList"/>
    <w:uiPriority w:val="99"/>
    <w:semiHidden/>
    <w:unhideWhenUsed/>
    <w:locked/>
    <w:rsid w:val="00525C22"/>
  </w:style>
  <w:style w:type="numbering" w:customStyle="1" w:styleId="NoList5">
    <w:name w:val="No List5"/>
    <w:next w:val="NoList"/>
    <w:uiPriority w:val="99"/>
    <w:semiHidden/>
    <w:unhideWhenUsed/>
    <w:locked/>
    <w:rsid w:val="00525C22"/>
  </w:style>
  <w:style w:type="numbering" w:customStyle="1" w:styleId="NoList6">
    <w:name w:val="No List6"/>
    <w:next w:val="NoList"/>
    <w:uiPriority w:val="99"/>
    <w:semiHidden/>
    <w:unhideWhenUsed/>
    <w:locked/>
    <w:rsid w:val="00525C22"/>
  </w:style>
  <w:style w:type="numbering" w:customStyle="1" w:styleId="NoList7">
    <w:name w:val="No List7"/>
    <w:next w:val="NoList"/>
    <w:uiPriority w:val="99"/>
    <w:semiHidden/>
    <w:unhideWhenUsed/>
    <w:locked/>
    <w:rsid w:val="00525C22"/>
  </w:style>
  <w:style w:type="paragraph" w:styleId="Revision">
    <w:name w:val="Revision"/>
    <w:hidden/>
    <w:uiPriority w:val="99"/>
    <w:semiHidden/>
    <w:rsid w:val="00525C22"/>
    <w:rPr>
      <w:rFonts w:ascii="Times New Roman" w:eastAsia="Calibri" w:hAnsi="Times New Roman" w:cs="Times New Roman"/>
      <w:sz w:val="22"/>
      <w:szCs w:val="22"/>
    </w:rPr>
  </w:style>
  <w:style w:type="numbering" w:customStyle="1" w:styleId="NoList8">
    <w:name w:val="No List8"/>
    <w:next w:val="NoList"/>
    <w:uiPriority w:val="99"/>
    <w:semiHidden/>
    <w:unhideWhenUsed/>
    <w:locked/>
    <w:rsid w:val="00525C22"/>
  </w:style>
  <w:style w:type="character" w:styleId="FollowedHyperlink">
    <w:name w:val="FollowedHyperlink"/>
    <w:basedOn w:val="DefaultParagraphFont"/>
    <w:uiPriority w:val="99"/>
    <w:semiHidden/>
    <w:unhideWhenUsed/>
    <w:rsid w:val="00525C22"/>
    <w:rPr>
      <w:color w:val="954F72"/>
      <w:u w:val="single"/>
    </w:rPr>
  </w:style>
  <w:style w:type="paragraph" w:customStyle="1" w:styleId="msonormal0">
    <w:name w:val="msonormal"/>
    <w:basedOn w:val="Normal"/>
    <w:locked/>
    <w:rsid w:val="00525C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locked/>
    <w:rsid w:val="00525C2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locked/>
    <w:rsid w:val="00525C22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locked/>
    <w:rsid w:val="00525C22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8">
    <w:name w:val="xl68"/>
    <w:basedOn w:val="Normal"/>
    <w:locked/>
    <w:rsid w:val="00525C22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locked/>
    <w:rsid w:val="00525C2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locked/>
    <w:rsid w:val="00525C2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locked/>
    <w:rsid w:val="00525C2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locked/>
    <w:rsid w:val="00525C2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locked/>
    <w:rsid w:val="00525C2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locked/>
    <w:rsid w:val="00525C22"/>
    <w:pPr>
      <w:pBdr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locked/>
    <w:rsid w:val="00525C22"/>
    <w:pPr>
      <w:pBdr>
        <w:left w:val="single" w:sz="8" w:space="0" w:color="000000"/>
        <w:bottom w:val="single" w:sz="8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locked/>
    <w:rsid w:val="00525C22"/>
    <w:pPr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locked/>
    <w:rsid w:val="00525C22"/>
    <w:pPr>
      <w:pBdr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locked/>
    <w:rsid w:val="00525C22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locked/>
    <w:rsid w:val="00525C22"/>
    <w:pPr>
      <w:pBdr>
        <w:left w:val="single" w:sz="8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locked/>
    <w:rsid w:val="00525C22"/>
    <w:pPr>
      <w:pBdr>
        <w:top w:val="single" w:sz="8" w:space="0" w:color="auto"/>
        <w:left w:val="single" w:sz="8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locked/>
    <w:rsid w:val="00525C22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locked/>
    <w:rsid w:val="00525C22"/>
    <w:pPr>
      <w:pBdr>
        <w:top w:val="single" w:sz="8" w:space="0" w:color="000000"/>
        <w:left w:val="single" w:sz="8" w:space="0" w:color="000000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locked/>
    <w:rsid w:val="00525C22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locked/>
    <w:rsid w:val="00525C22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locked/>
    <w:rsid w:val="00525C22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locked/>
    <w:rsid w:val="00525C22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locked/>
    <w:rsid w:val="00525C22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25C2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6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gan, Mark</dc:creator>
  <cp:keywords/>
  <dc:description/>
  <cp:lastModifiedBy>El Sahli, Hana Mohammed</cp:lastModifiedBy>
  <cp:revision>2</cp:revision>
  <dcterms:created xsi:type="dcterms:W3CDTF">2018-09-21T18:41:00Z</dcterms:created>
  <dcterms:modified xsi:type="dcterms:W3CDTF">2018-09-21T18:41:00Z</dcterms:modified>
</cp:coreProperties>
</file>